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163" w:rsidRDefault="00E91163" w:rsidP="00E91163">
      <w:pPr>
        <w:spacing w:after="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F17981">
        <w:rPr>
          <w:rFonts w:ascii="Times New Roman" w:hAnsi="Times New Roman" w:cs="Times New Roman"/>
          <w:b/>
          <w:sz w:val="20"/>
          <w:szCs w:val="20"/>
          <w:lang w:val="en-US"/>
        </w:rPr>
        <w:t>Table 1</w:t>
      </w:r>
      <w:r w:rsidRPr="00F1798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:rsidR="00E91163" w:rsidRDefault="00E91163" w:rsidP="00E91163">
      <w:pPr>
        <w:spacing w:after="2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F17981">
        <w:rPr>
          <w:rFonts w:ascii="Times New Roman" w:hAnsi="Times New Roman" w:cs="Times New Roman"/>
          <w:sz w:val="20"/>
          <w:szCs w:val="20"/>
          <w:lang w:val="en-US"/>
        </w:rPr>
        <w:t>CLDN18</w:t>
      </w:r>
      <w:r w:rsidRPr="00E66F80">
        <w:rPr>
          <w:rFonts w:ascii="Times New Roman" w:hAnsi="Times New Roman" w:cs="Times New Roman"/>
          <w:sz w:val="20"/>
          <w:szCs w:val="20"/>
          <w:lang w:val="en-US"/>
        </w:rPr>
        <w:t xml:space="preserve">.2 expressi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tensity </w:t>
      </w:r>
      <w:r w:rsidRPr="00E66F80">
        <w:rPr>
          <w:rFonts w:ascii="Times New Roman" w:hAnsi="Times New Roman" w:cs="Times New Roman"/>
          <w:sz w:val="20"/>
          <w:szCs w:val="20"/>
          <w:lang w:val="en-US"/>
        </w:rPr>
        <w:t xml:space="preserve">and correlation with </w:t>
      </w:r>
      <w:proofErr w:type="spellStart"/>
      <w:r w:rsidRPr="00E66F80">
        <w:rPr>
          <w:rFonts w:ascii="Times New Roman" w:hAnsi="Times New Roman" w:cs="Times New Roman"/>
          <w:sz w:val="20"/>
          <w:szCs w:val="20"/>
          <w:lang w:val="en-US"/>
        </w:rPr>
        <w:t>clinico</w:t>
      </w:r>
      <w:proofErr w:type="spellEnd"/>
      <w:r w:rsidRPr="00E66F80">
        <w:rPr>
          <w:rFonts w:ascii="Times New Roman" w:hAnsi="Times New Roman" w:cs="Times New Roman"/>
          <w:sz w:val="20"/>
          <w:szCs w:val="20"/>
          <w:lang w:val="en-US"/>
        </w:rPr>
        <w:t>-pathological patient characteristic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9584" w:type="dxa"/>
        <w:tblInd w:w="55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646"/>
        <w:gridCol w:w="993"/>
        <w:gridCol w:w="708"/>
        <w:gridCol w:w="851"/>
        <w:gridCol w:w="709"/>
        <w:gridCol w:w="850"/>
        <w:gridCol w:w="709"/>
        <w:gridCol w:w="850"/>
        <w:gridCol w:w="567"/>
        <w:gridCol w:w="709"/>
        <w:gridCol w:w="709"/>
        <w:gridCol w:w="283"/>
      </w:tblGrid>
      <w:tr w:rsidR="0099354F" w:rsidRPr="0099354F" w:rsidTr="0099354F">
        <w:trPr>
          <w:trHeight w:val="180"/>
        </w:trPr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bookmarkEnd w:id="0"/>
          <w:p w:rsidR="0099354F" w:rsidRPr="008F2152" w:rsidRDefault="0099354F" w:rsidP="00E911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</w:t>
            </w:r>
            <w:r w:rsidRPr="008F215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haracteristi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99354F" w:rsidRPr="008F2152" w:rsidRDefault="0099354F" w:rsidP="00E911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8F215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99354F" w:rsidRDefault="0099354F" w:rsidP="009935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</w:t>
            </w:r>
            <w:r w:rsidRPr="008F215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otal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valid</w:t>
            </w:r>
          </w:p>
          <w:p w:rsidR="0099354F" w:rsidRPr="008F2152" w:rsidRDefault="0099354F" w:rsidP="009935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9354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[N (%)]</w:t>
            </w:r>
          </w:p>
        </w:tc>
        <w:tc>
          <w:tcPr>
            <w:tcW w:w="4394" w:type="dxa"/>
            <w:gridSpan w:val="6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99354F" w:rsidRPr="0099354F" w:rsidRDefault="0099354F" w:rsidP="009935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LDN18.2 expressio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:rsidR="0099354F" w:rsidRPr="0099354F" w:rsidRDefault="0099354F" w:rsidP="009935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9354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</w:tcPr>
          <w:p w:rsidR="0099354F" w:rsidRPr="0099354F" w:rsidRDefault="0099354F" w:rsidP="00E911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99354F" w:rsidRPr="0099354F" w:rsidTr="0099354F">
        <w:trPr>
          <w:trHeight w:val="91"/>
        </w:trPr>
        <w:tc>
          <w:tcPr>
            <w:tcW w:w="164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99354F" w:rsidRPr="0099354F" w:rsidRDefault="0099354F" w:rsidP="00E911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99354F" w:rsidRPr="0099354F" w:rsidRDefault="0099354F" w:rsidP="00E911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99354F" w:rsidRPr="0099354F" w:rsidRDefault="0099354F" w:rsidP="009935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99354F" w:rsidRPr="0099354F" w:rsidRDefault="0099354F" w:rsidP="009935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9354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High 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354F" w:rsidRPr="0099354F" w:rsidRDefault="0099354F" w:rsidP="009935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9354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Low 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9354F" w:rsidRPr="0099354F" w:rsidRDefault="0099354F" w:rsidP="009935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9354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709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99354F" w:rsidRPr="0099354F" w:rsidRDefault="0099354F" w:rsidP="0099354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99354F" w:rsidRPr="0099354F" w:rsidRDefault="0099354F" w:rsidP="00E9116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E91163" w:rsidRPr="0099354F" w:rsidTr="0099354F">
        <w:trPr>
          <w:trHeight w:val="20"/>
        </w:trPr>
        <w:tc>
          <w:tcPr>
            <w:tcW w:w="16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E91163" w:rsidRPr="0099354F" w:rsidRDefault="00E91163" w:rsidP="00E9116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91163" w:rsidRPr="0099354F" w:rsidRDefault="00E91163" w:rsidP="00E9116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91163" w:rsidRPr="0099354F" w:rsidRDefault="0099354F" w:rsidP="0099354F">
            <w:pPr>
              <w:tabs>
                <w:tab w:val="left" w:pos="480"/>
                <w:tab w:val="center" w:pos="765"/>
              </w:tabs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ab/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E91163" w:rsidRPr="0099354F" w:rsidRDefault="00A52476" w:rsidP="00E9116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9354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[N (%)]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99354F" w:rsidRDefault="00E91163" w:rsidP="00E9116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9354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[N (%)]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99354F" w:rsidRDefault="00E91163" w:rsidP="00E9116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9354F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[N (%)]</w:t>
            </w:r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99354F" w:rsidRDefault="00E91163" w:rsidP="00E9116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left w:val="nil"/>
              <w:bottom w:val="double" w:sz="4" w:space="0" w:color="auto"/>
            </w:tcBorders>
          </w:tcPr>
          <w:p w:rsidR="00E91163" w:rsidRPr="0099354F" w:rsidRDefault="00E91163" w:rsidP="00E9116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99354F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99354F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99354F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99354F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&lt;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99354F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99354F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99354F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99354F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4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99354F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99354F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8248CC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99354F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12.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3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0.0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≥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50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8248CC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7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0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6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3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B26459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B26459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8248CC">
              <w:rPr>
                <w:rFonts w:eastAsia="Times New Roman" w:cs="Arial"/>
                <w:color w:val="000000"/>
                <w:sz w:val="17"/>
                <w:szCs w:val="17"/>
              </w:rPr>
              <w:t>6.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B26459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3.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0.2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6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8248CC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1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1.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D24C25" w:rsidTr="008248CC">
        <w:trPr>
          <w:trHeight w:val="20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Localiz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Proxim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31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91163" w:rsidRPr="00E829FD" w:rsidRDefault="00813E3A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1.7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29.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8.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>0.</w:t>
            </w:r>
            <w:r w:rsidR="00D6712A">
              <w:rPr>
                <w:rFonts w:eastAsia="Times New Roman" w:cs="Arial"/>
                <w:sz w:val="17"/>
                <w:szCs w:val="17"/>
              </w:rPr>
              <w:t>96</w:t>
            </w:r>
            <w:r>
              <w:rPr>
                <w:rFonts w:eastAsia="Times New Roman" w:cs="Arial"/>
                <w:sz w:val="17"/>
                <w:szCs w:val="17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D24C25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Dist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6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813E3A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9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0B24AD" w:rsidP="000B24AD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3</w:t>
            </w:r>
            <w:r w:rsidR="00813E3A">
              <w:rPr>
                <w:rFonts w:eastAsia="Times New Roman" w:cs="Arial"/>
                <w:color w:val="010205"/>
                <w:sz w:val="17"/>
                <w:szCs w:val="17"/>
              </w:rPr>
              <w:t>.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4</w:t>
            </w:r>
            <w:r w:rsidR="00813E3A"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7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D24C25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 w:themeColor="text1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 w:themeColor="text1"/>
                <w:sz w:val="17"/>
                <w:szCs w:val="17"/>
              </w:rPr>
              <w:t>Laurén pheno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Intesti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5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8248CC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1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3.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>0.3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D24C25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Diffu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3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8248CC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8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29.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6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D24C25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Mix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8248CC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6.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45.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48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D24C25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Unclassifi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0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8248CC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7.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248CC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25.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67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D24C25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 w:themeColor="text1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 w:themeColor="text1"/>
                <w:sz w:val="17"/>
                <w:szCs w:val="17"/>
              </w:rPr>
              <w:t>Mucin ty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Intesti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2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813E3A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4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18.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76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 w:rsidRPr="00D24C25">
              <w:rPr>
                <w:rFonts w:eastAsia="Times New Roman" w:cs="Arial"/>
                <w:sz w:val="17"/>
                <w:szCs w:val="17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D24C25">
              <w:rPr>
                <w:rFonts w:eastAsia="Times New Roman" w:cs="Arial"/>
                <w:sz w:val="17"/>
                <w:szCs w:val="17"/>
              </w:rPr>
              <w:t>*</w:t>
            </w:r>
          </w:p>
        </w:tc>
      </w:tr>
      <w:tr w:rsidR="00E91163" w:rsidRPr="00D24C25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Gastr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813E3A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0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9.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D24C25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Mix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3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813E3A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2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5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D24C25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Unclassifi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7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813E3A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7.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8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43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D24C25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T-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813E3A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5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7.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2C3488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>0.5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T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2C3488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2C3488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1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2C3488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28.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6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T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4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2C3488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2C3488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0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2C3488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813E3A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1.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T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36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2C3488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2C3488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0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2C3488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2C3488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2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6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N-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N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2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8.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2C3488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6.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0.5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1.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28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N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4.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29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6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N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9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39</w:t>
            </w: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.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8</w:t>
            </w: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3.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2.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0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4</w:t>
            </w: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.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7</w:t>
            </w: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M-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8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9.6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1.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0.3</w:t>
            </w:r>
            <w:r w:rsidR="00D6712A">
              <w:rPr>
                <w:rFonts w:eastAsia="Times New Roman" w:cs="Arial"/>
                <w:color w:val="000000"/>
                <w:sz w:val="17"/>
                <w:szCs w:val="17"/>
              </w:rPr>
              <w:t>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9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1.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5.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3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UICC-stag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6.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4</w:t>
            </w: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9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3.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57.7</w:t>
            </w: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0.63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II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0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22.4</w:t>
            </w: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9.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3.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6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57</w:t>
            </w:r>
            <w:r w:rsidR="000B24AD">
              <w:rPr>
                <w:rFonts w:eastAsia="Times New Roman" w:cs="Arial"/>
                <w:color w:val="010205"/>
                <w:sz w:val="17"/>
                <w:szCs w:val="17"/>
              </w:rPr>
              <w:t>.0</w:t>
            </w: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III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98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41.5</w:t>
            </w: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0.1)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59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29.8)</w:t>
            </w:r>
          </w:p>
        </w:tc>
        <w:tc>
          <w:tcPr>
            <w:tcW w:w="56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709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60.1</w:t>
            </w: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9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9.7</w:t>
            </w: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1.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5.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53.2</w:t>
            </w: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L-catego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L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48.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9.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31.</w:t>
            </w:r>
            <w:r w:rsidR="00D6712A">
              <w:rPr>
                <w:rFonts w:eastAsia="Times New Roman" w:cs="Arial"/>
                <w:color w:val="010205"/>
                <w:sz w:val="17"/>
                <w:szCs w:val="17"/>
              </w:rPr>
              <w:t>3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8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0.72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L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51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10.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10205"/>
                <w:sz w:val="17"/>
                <w:szCs w:val="17"/>
              </w:rPr>
              <w:t>32.9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3</w:t>
            </w: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57</w:t>
            </w: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V-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V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8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00000"/>
                <w:sz w:val="17"/>
                <w:szCs w:val="17"/>
              </w:rPr>
              <w:t>9.9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10205"/>
                <w:sz w:val="17"/>
                <w:szCs w:val="17"/>
              </w:rPr>
              <w:t>30.7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>0.3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V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1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00000"/>
                <w:sz w:val="17"/>
                <w:szCs w:val="17"/>
              </w:rPr>
              <w:t>6.0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10205"/>
                <w:sz w:val="17"/>
                <w:szCs w:val="17"/>
              </w:rPr>
              <w:t>44.0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Gra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G1/G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2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00000"/>
                <w:sz w:val="17"/>
                <w:szCs w:val="17"/>
              </w:rPr>
              <w:t>7.8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10205"/>
                <w:sz w:val="17"/>
                <w:szCs w:val="17"/>
              </w:rPr>
              <w:t>34.5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>0.8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G3/G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75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00000"/>
                <w:sz w:val="17"/>
                <w:szCs w:val="17"/>
              </w:rPr>
              <w:t>10.8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10205"/>
                <w:sz w:val="17"/>
                <w:szCs w:val="17"/>
              </w:rPr>
              <w:t>31.6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7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843753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R-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R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8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00000"/>
                <w:sz w:val="17"/>
                <w:szCs w:val="17"/>
              </w:rPr>
              <w:t>8.7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10205"/>
                <w:sz w:val="17"/>
                <w:szCs w:val="17"/>
              </w:rPr>
              <w:t>31.1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6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843753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 w:rsidRPr="00843753">
              <w:rPr>
                <w:rFonts w:eastAsia="Times New Roman" w:cs="Arial"/>
                <w:sz w:val="17"/>
                <w:szCs w:val="17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843753" w:rsidRDefault="000C76CE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843753">
              <w:rPr>
                <w:rFonts w:eastAsia="Times New Roman" w:cs="Arial"/>
                <w:sz w:val="17"/>
                <w:szCs w:val="17"/>
              </w:rPr>
              <w:t>*</w:t>
            </w: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R1 &amp; 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12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00000"/>
                <w:sz w:val="17"/>
                <w:szCs w:val="17"/>
              </w:rPr>
              <w:t>18.6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D6712A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D6712A">
              <w:rPr>
                <w:rFonts w:eastAsia="Times New Roman" w:cs="Arial"/>
                <w:color w:val="010205"/>
                <w:sz w:val="17"/>
                <w:szCs w:val="17"/>
              </w:rPr>
              <w:t>37.3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44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H</w:t>
            </w: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. pylori</w:t>
            </w: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-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8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10.6</w:t>
            </w: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31.4</w:t>
            </w:r>
            <w:r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(5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sz w:val="17"/>
                <w:szCs w:val="17"/>
                <w:lang w:val="en-US"/>
              </w:rPr>
              <w:t>0.9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val="en-US"/>
              </w:rPr>
            </w:pPr>
          </w:p>
        </w:tc>
      </w:tr>
      <w:tr w:rsidR="00E91163" w:rsidRPr="00E829FD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15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8.2</w:t>
            </w: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34.4</w:t>
            </w:r>
            <w:r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(57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val="en-US"/>
              </w:rPr>
            </w:pPr>
          </w:p>
        </w:tc>
      </w:tr>
      <w:tr w:rsidR="00E91163" w:rsidRPr="00E829FD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EBV-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9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8.5</w:t>
            </w: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31.7</w:t>
            </w:r>
            <w:r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(5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val="en-US"/>
              </w:rPr>
            </w:pPr>
            <w:r w:rsidRPr="00D24C25">
              <w:rPr>
                <w:rFonts w:eastAsia="Times New Roman" w:cs="Arial"/>
                <w:sz w:val="17"/>
                <w:szCs w:val="17"/>
                <w:lang w:val="en-US"/>
              </w:rPr>
              <w:t xml:space="preserve">  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val="en-US"/>
              </w:rPr>
            </w:pPr>
            <w:r w:rsidRPr="00D24C25">
              <w:rPr>
                <w:rFonts w:eastAsia="Times New Roman" w:cs="Arial"/>
                <w:sz w:val="17"/>
                <w:szCs w:val="17"/>
                <w:lang w:val="en-US"/>
              </w:rPr>
              <w:t>*</w:t>
            </w:r>
          </w:p>
        </w:tc>
      </w:tr>
      <w:tr w:rsidR="00E91163" w:rsidRPr="00E829FD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4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47.6</w:t>
            </w: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33.3</w:t>
            </w:r>
            <w:r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  <w:lang w:val="en-US"/>
              </w:rPr>
              <w:t>(1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val="en-US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MSI-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  <w:lang w:val="en-US"/>
              </w:rPr>
              <w:t>MS</w:t>
            </w: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9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</w:rPr>
              <w:t>10.5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</w:rPr>
              <w:t>31.2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val="en-US"/>
              </w:rPr>
            </w:pPr>
            <w:r>
              <w:rPr>
                <w:rFonts w:eastAsia="Times New Roman" w:cs="Arial"/>
                <w:sz w:val="17"/>
                <w:szCs w:val="17"/>
                <w:lang w:val="en-US"/>
              </w:rPr>
              <w:t>0.9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val="en-US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MS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7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</w:rPr>
              <w:t>8.3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</w:rPr>
              <w:t>33.3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8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HER2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-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9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</w:rPr>
              <w:t>11.0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</w:rPr>
              <w:t>32.3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>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A74334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A74334">
              <w:rPr>
                <w:rFonts w:eastAsia="Times New Roman" w:cs="Arial"/>
                <w:sz w:val="17"/>
                <w:szCs w:val="17"/>
                <w:vertAlign w:val="superscript"/>
                <w:lang w:val="en-US"/>
              </w:rPr>
              <w:t>1</w:t>
            </w: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7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</w:rPr>
              <w:t>2.9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</w:rPr>
              <w:t>20.6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76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MET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-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9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</w:rPr>
              <w:t>9.9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</w:rPr>
              <w:t>31.6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5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>0.2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F84978">
              <w:rPr>
                <w:rFonts w:eastAsia="Times New Roman" w:cs="Arial"/>
                <w:sz w:val="17"/>
                <w:szCs w:val="17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(7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E829FD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</w:rPr>
              <w:t>12.1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</w:rPr>
              <w:t>39.4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 w:rsidRPr="00E829FD">
              <w:rPr>
                <w:rFonts w:eastAsia="Times New Roman" w:cs="Arial"/>
                <w:color w:val="010205"/>
                <w:sz w:val="17"/>
                <w:szCs w:val="17"/>
              </w:rPr>
              <w:t>(48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F84978">
              <w:rPr>
                <w:rFonts w:eastAsia="Times New Roman" w:cs="Arial"/>
                <w:sz w:val="17"/>
                <w:szCs w:val="17"/>
              </w:rPr>
              <w:t>Ep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7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B33A1A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3.3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B33A1A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34.0</w:t>
            </w: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52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D24C25">
              <w:rPr>
                <w:rFonts w:eastAsia="Times New Roman" w:cs="Arial"/>
                <w:sz w:val="17"/>
                <w:szCs w:val="17"/>
                <w:lang w:eastAsia="de-DE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D24C25">
              <w:rPr>
                <w:rFonts w:eastAsia="Times New Roman" w:cs="Arial"/>
                <w:sz w:val="17"/>
                <w:szCs w:val="17"/>
              </w:rPr>
              <w:t>*</w:t>
            </w:r>
          </w:p>
        </w:tc>
      </w:tr>
      <w:tr w:rsidR="00E91163" w:rsidRPr="00E829FD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29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B33A1A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3.8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B33A1A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25.2</w:t>
            </w: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71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F84978">
              <w:rPr>
                <w:rFonts w:eastAsia="Times New Roman" w:cs="Arial"/>
                <w:sz w:val="17"/>
                <w:szCs w:val="17"/>
              </w:rPr>
              <w:t>EpIC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3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B33A1A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1.3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B33A1A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33.8</w:t>
            </w: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5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sz w:val="17"/>
                <w:szCs w:val="17"/>
                <w:lang w:eastAsia="de-DE"/>
              </w:rPr>
              <w:t>0.4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68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B33A1A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0.4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B33A1A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30.6</w:t>
            </w: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59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F84978">
              <w:rPr>
                <w:rFonts w:eastAsia="Times New Roman" w:cs="Arial"/>
                <w:sz w:val="17"/>
                <w:szCs w:val="17"/>
              </w:rPr>
              <w:t>E-Cadhe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3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73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B33A1A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B33A1A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0.2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B33A1A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B33A1A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</w:t>
            </w:r>
            <w:r w:rsidR="008F72FD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30.6</w:t>
            </w: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5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sz w:val="17"/>
                <w:szCs w:val="17"/>
                <w:lang w:eastAsia="de-DE"/>
              </w:rPr>
              <w:t>0.3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26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B33A1A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B33A1A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</w:t>
            </w:r>
            <w:r w:rsidR="008F72FD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1.8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B33A1A" w:rsidRDefault="008F72FD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B33A1A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33.6</w:t>
            </w: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54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F84978">
              <w:rPr>
                <w:rFonts w:eastAsia="Times New Roman" w:cs="Arial"/>
                <w:sz w:val="17"/>
                <w:szCs w:val="17"/>
              </w:rPr>
              <w:t>αvβ3</w:t>
            </w:r>
            <w:r>
              <w:rPr>
                <w:rFonts w:eastAsia="Times New Roman" w:cs="Arial"/>
                <w:sz w:val="17"/>
                <w:szCs w:val="17"/>
              </w:rPr>
              <w:t xml:space="preserve"> integ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7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</w:rPr>
              <w:t>10.4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</w:rPr>
              <w:t>31.8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5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>0.6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25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</w:rPr>
              <w:t>10.3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</w:rPr>
              <w:t>29.1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60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8248CC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F84978">
              <w:rPr>
                <w:rFonts w:eastAsia="Times New Roman" w:cs="Arial"/>
                <w:sz w:val="17"/>
                <w:szCs w:val="17"/>
              </w:rPr>
              <w:t>αvβ5</w:t>
            </w:r>
            <w:r>
              <w:rPr>
                <w:rFonts w:eastAsia="Times New Roman" w:cs="Arial"/>
                <w:sz w:val="17"/>
                <w:szCs w:val="17"/>
              </w:rPr>
              <w:t xml:space="preserve"> integr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4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</w:rPr>
              <w:t>8.6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E829FD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</w:rPr>
              <w:t>25.8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6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1163" w:rsidRPr="00D24C25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  <w:r>
              <w:rPr>
                <w:rFonts w:eastAsia="Times New Roman" w:cs="Arial"/>
                <w:sz w:val="17"/>
                <w:szCs w:val="17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F84978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F84978">
              <w:rPr>
                <w:rFonts w:eastAsia="Times New Roman" w:cs="Arial"/>
                <w:sz w:val="17"/>
                <w:szCs w:val="17"/>
                <w:lang w:eastAsia="de-DE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53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</w:rPr>
              <w:t>12.0</w:t>
            </w:r>
            <w:r>
              <w:rPr>
                <w:rFonts w:eastAsia="Times New Roman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E829FD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E829FD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</w:rPr>
              <w:t>35.1</w:t>
            </w:r>
            <w:r>
              <w:rPr>
                <w:rFonts w:eastAsia="Times New Roman" w:cs="Arial"/>
                <w:color w:val="010205"/>
                <w:sz w:val="17"/>
                <w:szCs w:val="17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</w:rPr>
              <w:t>(52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</w:p>
        </w:tc>
      </w:tr>
      <w:tr w:rsidR="00E91163" w:rsidRPr="00E829FD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</w:rPr>
              <w:t>Lyso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5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91163" w:rsidRPr="00B33A1A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6.5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91163" w:rsidRPr="00B33A1A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24.0</w:t>
            </w: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69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D24C25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sz w:val="17"/>
                <w:szCs w:val="17"/>
                <w:lang w:eastAsia="de-DE"/>
              </w:rPr>
            </w:pPr>
            <w:r w:rsidRPr="00D24C25">
              <w:rPr>
                <w:rFonts w:eastAsia="Times New Roman" w:cs="Arial"/>
                <w:sz w:val="17"/>
                <w:szCs w:val="17"/>
                <w:lang w:eastAsia="de-DE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91163" w:rsidRPr="00D24C25" w:rsidRDefault="00E91163" w:rsidP="00E91163">
            <w:pPr>
              <w:spacing w:after="0" w:line="240" w:lineRule="auto"/>
              <w:rPr>
                <w:rFonts w:eastAsia="Times New Roman" w:cs="Arial"/>
                <w:sz w:val="17"/>
                <w:szCs w:val="17"/>
              </w:rPr>
            </w:pPr>
            <w:r w:rsidRPr="00D24C25">
              <w:rPr>
                <w:rFonts w:eastAsia="Times New Roman" w:cs="Arial"/>
                <w:sz w:val="17"/>
                <w:szCs w:val="17"/>
              </w:rPr>
              <w:t>*</w:t>
            </w:r>
          </w:p>
        </w:tc>
      </w:tr>
      <w:tr w:rsidR="00E91163" w:rsidRPr="00E829FD" w:rsidTr="00B26459">
        <w:trPr>
          <w:trHeight w:val="2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163" w:rsidRPr="00E829FD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49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1163" w:rsidRPr="00B33A1A" w:rsidRDefault="00F5390B" w:rsidP="00B26459">
            <w:pPr>
              <w:spacing w:after="0" w:line="240" w:lineRule="auto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15.0</w:t>
            </w: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163" w:rsidRPr="00B33A1A" w:rsidRDefault="003E0E0E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163" w:rsidRPr="00B33A1A" w:rsidRDefault="00F5390B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</w:t>
            </w:r>
            <w:r w:rsidR="003E0E0E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39.0</w:t>
            </w:r>
            <w:r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</w:pPr>
            <w:r w:rsidRPr="00B33A1A">
              <w:rPr>
                <w:rFonts w:eastAsia="Times New Roman" w:cs="Arial"/>
                <w:color w:val="010205"/>
                <w:sz w:val="17"/>
                <w:szCs w:val="17"/>
                <w:lang w:eastAsia="de-DE"/>
              </w:rPr>
              <w:t>(46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163" w:rsidRPr="00B33A1A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163" w:rsidRPr="00E829FD" w:rsidRDefault="00E91163" w:rsidP="00E9116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7"/>
                <w:szCs w:val="17"/>
              </w:rPr>
            </w:pPr>
          </w:p>
        </w:tc>
      </w:tr>
    </w:tbl>
    <w:p w:rsidR="000B7D10" w:rsidRPr="0099354F" w:rsidRDefault="009A1041" w:rsidP="0099354F">
      <w:pPr>
        <w:spacing w:after="0" w:line="240" w:lineRule="auto"/>
        <w:rPr>
          <w:rStyle w:val="fontstyle01"/>
          <w:rFonts w:asciiTheme="minorHAnsi" w:hAnsiTheme="minorHAnsi" w:cs="Arial"/>
          <w:sz w:val="16"/>
          <w:szCs w:val="16"/>
          <w:lang w:val="en-US"/>
        </w:rPr>
      </w:pPr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High expression is defined as ≥ 40% of </w:t>
      </w:r>
      <w:proofErr w:type="spellStart"/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tumour</w:t>
      </w:r>
      <w:proofErr w:type="spellEnd"/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 cells showing ≥ 2+ </w:t>
      </w:r>
      <w:r w:rsidR="000B7D10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staining intensity </w:t>
      </w:r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(criteria of the FAST study for significant expression). </w:t>
      </w:r>
      <w:r w:rsidR="000B7D10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Low expression is attributed to a</w:t>
      </w:r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ll other </w:t>
      </w:r>
      <w:proofErr w:type="spellStart"/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tumours</w:t>
      </w:r>
      <w:proofErr w:type="spellEnd"/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 with ≥ 10% of </w:t>
      </w:r>
      <w:proofErr w:type="spellStart"/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tumour</w:t>
      </w:r>
      <w:proofErr w:type="spellEnd"/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 cells </w:t>
      </w:r>
      <w:r w:rsidR="006A113F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show</w:t>
      </w:r>
      <w:r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ing any expression</w:t>
      </w:r>
      <w:r w:rsidR="000B7D10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. </w:t>
      </w:r>
      <w:proofErr w:type="gramStart"/>
      <w:r w:rsidR="00E91163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p-values</w:t>
      </w:r>
      <w:proofErr w:type="gramEnd"/>
      <w:r w:rsidR="00E91163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 obtained via </w:t>
      </w:r>
      <w:r w:rsidR="008248CC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Kendall’s tau</w:t>
      </w:r>
      <w:r w:rsidR="00A74334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 or Fisher’s exact test</w:t>
      </w:r>
      <w:r w:rsidR="00E91163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.; *Signi</w:t>
      </w:r>
      <w:r w:rsidR="00E91163" w:rsidRPr="0099354F">
        <w:rPr>
          <w:rStyle w:val="fontstyle41"/>
          <w:rFonts w:asciiTheme="minorHAnsi" w:hAnsiTheme="minorHAnsi" w:cs="Arial"/>
          <w:sz w:val="16"/>
          <w:szCs w:val="16"/>
          <w:lang w:val="en-US"/>
        </w:rPr>
        <w:t>fi</w:t>
      </w:r>
      <w:r w:rsidR="00E91163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cant after multiple testing correction; </w:t>
      </w:r>
      <w:r w:rsidR="00A74334" w:rsidRPr="0099354F">
        <w:rPr>
          <w:rFonts w:cs="Arial"/>
          <w:color w:val="231F20"/>
          <w:sz w:val="16"/>
          <w:szCs w:val="16"/>
          <w:vertAlign w:val="superscript"/>
          <w:lang w:val="en-US"/>
        </w:rPr>
        <w:t xml:space="preserve">1 </w:t>
      </w:r>
      <w:r w:rsidR="00427CF1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Loss of</w:t>
      </w:r>
      <w:r w:rsidR="000B7D10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 xml:space="preserve"> significance after multiple testing </w:t>
      </w:r>
      <w:r w:rsidR="000B24AD" w:rsidRPr="0099354F">
        <w:rPr>
          <w:rStyle w:val="fontstyle01"/>
          <w:rFonts w:asciiTheme="minorHAnsi" w:hAnsiTheme="minorHAnsi" w:cs="Arial"/>
          <w:sz w:val="16"/>
          <w:szCs w:val="16"/>
          <w:lang w:val="en-US"/>
        </w:rPr>
        <w:t>correction.</w:t>
      </w:r>
    </w:p>
    <w:sectPr w:rsidR="000B7D10" w:rsidRPr="0099354F" w:rsidSect="00E91163">
      <w:headerReference w:type="default" r:id="rId7"/>
      <w:footerReference w:type="default" r:id="rId8"/>
      <w:pgSz w:w="11906" w:h="16838"/>
      <w:pgMar w:top="1417" w:right="1417" w:bottom="1134" w:left="1417" w:header="851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A8E" w:rsidRDefault="00F52A8E">
      <w:pPr>
        <w:spacing w:after="0" w:line="240" w:lineRule="auto"/>
      </w:pPr>
      <w:r>
        <w:separator/>
      </w:r>
    </w:p>
  </w:endnote>
  <w:endnote w:type="continuationSeparator" w:id="0">
    <w:p w:rsidR="00F52A8E" w:rsidRDefault="00F52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FT-B">
    <w:altName w:val="Times New Roman"/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OT1ef757c0+fb">
    <w:altName w:val="Times New Roman"/>
    <w:panose1 w:val="00000000000000000000"/>
    <w:charset w:val="00"/>
    <w:family w:val="roman"/>
    <w:notTrueType/>
    <w:pitch w:val="default"/>
  </w:font>
  <w:font w:name="AdvOT5fcf1b24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4896272"/>
      <w:docPartObj>
        <w:docPartGallery w:val="Page Numbers (Bottom of Page)"/>
        <w:docPartUnique/>
      </w:docPartObj>
    </w:sdtPr>
    <w:sdtEndPr/>
    <w:sdtContent>
      <w:p w:rsidR="00E91163" w:rsidRDefault="00085759">
        <w:pPr>
          <w:pStyle w:val="Footer"/>
          <w:jc w:val="right"/>
        </w:pPr>
        <w:r>
          <w:fldChar w:fldCharType="begin"/>
        </w:r>
        <w:r w:rsidR="00E91163">
          <w:instrText xml:space="preserve"> PAGE   \* MERGEFORMAT </w:instrText>
        </w:r>
        <w:r>
          <w:fldChar w:fldCharType="separate"/>
        </w:r>
        <w:r w:rsidR="00F32A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91163" w:rsidRDefault="00E911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A8E" w:rsidRDefault="00F52A8E">
      <w:pPr>
        <w:spacing w:after="0" w:line="240" w:lineRule="auto"/>
      </w:pPr>
      <w:r>
        <w:separator/>
      </w:r>
    </w:p>
  </w:footnote>
  <w:footnote w:type="continuationSeparator" w:id="0">
    <w:p w:rsidR="00F52A8E" w:rsidRDefault="00F52A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5199477"/>
      <w:docPartObj>
        <w:docPartGallery w:val="Page Numbers (Top of Page)"/>
        <w:docPartUnique/>
      </w:docPartObj>
    </w:sdtPr>
    <w:sdtEndPr/>
    <w:sdtContent>
      <w:p w:rsidR="00E91163" w:rsidRDefault="00E91163">
        <w:pPr>
          <w:pStyle w:val="Header"/>
          <w:jc w:val="right"/>
        </w:pPr>
        <w:r>
          <w:t xml:space="preserve"> Dottermusch et al. </w: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7438F7"/>
    <w:rsid w:val="00085759"/>
    <w:rsid w:val="000B24AD"/>
    <w:rsid w:val="000B7D10"/>
    <w:rsid w:val="000C76CE"/>
    <w:rsid w:val="002C3488"/>
    <w:rsid w:val="003E0E0E"/>
    <w:rsid w:val="004118BE"/>
    <w:rsid w:val="00427CF1"/>
    <w:rsid w:val="00522498"/>
    <w:rsid w:val="006A113F"/>
    <w:rsid w:val="007438F7"/>
    <w:rsid w:val="007944D8"/>
    <w:rsid w:val="007D6368"/>
    <w:rsid w:val="00813E3A"/>
    <w:rsid w:val="008248CC"/>
    <w:rsid w:val="00843753"/>
    <w:rsid w:val="008F72FD"/>
    <w:rsid w:val="0099354F"/>
    <w:rsid w:val="009A1041"/>
    <w:rsid w:val="00A52476"/>
    <w:rsid w:val="00A74334"/>
    <w:rsid w:val="00A8108C"/>
    <w:rsid w:val="00AA55F1"/>
    <w:rsid w:val="00B04EA4"/>
    <w:rsid w:val="00B26459"/>
    <w:rsid w:val="00B40D28"/>
    <w:rsid w:val="00C605B6"/>
    <w:rsid w:val="00D6712A"/>
    <w:rsid w:val="00DC57D7"/>
    <w:rsid w:val="00E91163"/>
    <w:rsid w:val="00F32AF7"/>
    <w:rsid w:val="00F52A8E"/>
    <w:rsid w:val="00F5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1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91163"/>
    <w:rPr>
      <w:rFonts w:ascii="AdvPSFT-B" w:hAnsi="AdvPSFT-B" w:hint="default"/>
      <w:b w:val="0"/>
      <w:bCs w:val="0"/>
      <w:i w:val="0"/>
      <w:iCs w:val="0"/>
      <w:color w:val="231F2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1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163"/>
  </w:style>
  <w:style w:type="paragraph" w:styleId="Footer">
    <w:name w:val="footer"/>
    <w:basedOn w:val="Normal"/>
    <w:link w:val="FooterChar"/>
    <w:uiPriority w:val="99"/>
    <w:unhideWhenUsed/>
    <w:rsid w:val="00E91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163"/>
  </w:style>
  <w:style w:type="character" w:customStyle="1" w:styleId="fontstyle31">
    <w:name w:val="fontstyle31"/>
    <w:basedOn w:val="DefaultParagraphFont"/>
    <w:rsid w:val="00E91163"/>
    <w:rPr>
      <w:rFonts w:ascii="AdvOT1ef757c0" w:hAnsi="AdvOT1ef757c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E91163"/>
    <w:rPr>
      <w:rFonts w:ascii="AdvOT1ef757c0+fb" w:hAnsi="AdvOT1ef757c0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E91163"/>
    <w:rPr>
      <w:rFonts w:ascii="AdvOT5fcf1b24+20" w:hAnsi="AdvOT5fcf1b24+20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9935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4</Words>
  <Characters>3271</Characters>
  <Application>Microsoft Office Word</Application>
  <DocSecurity>0</DocSecurity>
  <Lines>817</Lines>
  <Paragraphs>6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D</dc:creator>
  <cp:keywords/>
  <dc:description/>
  <cp:lastModifiedBy>KSCULLY</cp:lastModifiedBy>
  <cp:revision>15</cp:revision>
  <dcterms:created xsi:type="dcterms:W3CDTF">2019-06-12T14:36:00Z</dcterms:created>
  <dcterms:modified xsi:type="dcterms:W3CDTF">2019-07-17T01:21:00Z</dcterms:modified>
</cp:coreProperties>
</file>